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890" w:type="dxa"/>
        <w:tblInd w:w="-815" w:type="dxa"/>
        <w:tblLook w:val="04A0" w:firstRow="1" w:lastRow="0" w:firstColumn="1" w:lastColumn="0" w:noHBand="0" w:noVBand="1"/>
      </w:tblPr>
      <w:tblGrid>
        <w:gridCol w:w="2160"/>
        <w:gridCol w:w="8730"/>
      </w:tblGrid>
      <w:tr w:rsidR="000F2C08" w:rsidRPr="00C54193" w14:paraId="22C74DAA" w14:textId="77777777" w:rsidTr="002F0B48">
        <w:trPr>
          <w:trHeight w:val="530"/>
        </w:trPr>
        <w:tc>
          <w:tcPr>
            <w:tcW w:w="10890" w:type="dxa"/>
            <w:gridSpan w:val="2"/>
          </w:tcPr>
          <w:p w14:paraId="6011B7DC" w14:textId="518CD76A" w:rsidR="000F2C08" w:rsidRPr="006448F5" w:rsidRDefault="000F2C08" w:rsidP="000F2C0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4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l </w:t>
            </w:r>
            <w:r w:rsidR="002C48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644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 3: Results of neuropsychological evaluation</w:t>
            </w:r>
          </w:p>
        </w:tc>
      </w:tr>
      <w:tr w:rsidR="00743CE8" w:rsidRPr="006448F5" w14:paraId="4856D5D7" w14:textId="77777777" w:rsidTr="002F0B48">
        <w:trPr>
          <w:trHeight w:val="557"/>
        </w:trPr>
        <w:tc>
          <w:tcPr>
            <w:tcW w:w="2160" w:type="dxa"/>
          </w:tcPr>
          <w:p w14:paraId="52FB24F5" w14:textId="77777777" w:rsidR="00743CE8" w:rsidRPr="006448F5" w:rsidRDefault="00743CE8" w:rsidP="00743C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4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8730" w:type="dxa"/>
          </w:tcPr>
          <w:p w14:paraId="07C5BFAC" w14:textId="77777777" w:rsidR="00743CE8" w:rsidRPr="006448F5" w:rsidRDefault="00743CE8" w:rsidP="00743C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4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 of neuropsychological testing</w:t>
            </w:r>
          </w:p>
        </w:tc>
      </w:tr>
      <w:tr w:rsidR="00743CE8" w:rsidRPr="006448F5" w14:paraId="09EFF925" w14:textId="77777777" w:rsidTr="002F0B48">
        <w:tc>
          <w:tcPr>
            <w:tcW w:w="2160" w:type="dxa"/>
          </w:tcPr>
          <w:p w14:paraId="46568753" w14:textId="77777777" w:rsidR="00743CE8" w:rsidRPr="006448F5" w:rsidRDefault="00743CE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Obara (2022) </w:t>
            </w:r>
            <w:r w:rsidRPr="00644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4</w:t>
            </w:r>
          </w:p>
        </w:tc>
        <w:tc>
          <w:tcPr>
            <w:tcW w:w="8730" w:type="dxa"/>
          </w:tcPr>
          <w:p w14:paraId="00925C6A" w14:textId="0FC899C5" w:rsidR="00743CE8" w:rsidRPr="006448F5" w:rsidRDefault="00743CE8" w:rsidP="00743C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WAIS-IV </w:t>
            </w:r>
            <w:r w:rsidR="00425B84" w:rsidRPr="006448F5">
              <w:rPr>
                <w:rFonts w:ascii="Times New Roman" w:hAnsi="Times New Roman" w:cs="Times New Roman"/>
                <w:sz w:val="24"/>
                <w:szCs w:val="24"/>
              </w:rPr>
              <w:t>showed</w:t>
            </w: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041D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>improvement in perceptual reasoning with full-scale IQ</w:t>
            </w:r>
            <w:r w:rsidR="00502041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67. WMS-R showed improvement in visual memory.</w:t>
            </w:r>
            <w:r w:rsidR="00425B84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2041" w:rsidRPr="006448F5">
              <w:rPr>
                <w:rFonts w:ascii="Times New Roman" w:hAnsi="Times New Roman" w:cs="Times New Roman"/>
                <w:sz w:val="24"/>
                <w:szCs w:val="24"/>
              </w:rPr>
              <w:t>There was no</w:t>
            </w:r>
            <w:r w:rsidR="00425B84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improvement in p</w:t>
            </w: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>rocessing speed and verbal memory</w:t>
            </w:r>
            <w:r w:rsidR="00425B84" w:rsidRPr="006448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43CE8" w:rsidRPr="006448F5" w14:paraId="78AA69C7" w14:textId="77777777" w:rsidTr="002F0B48">
        <w:tc>
          <w:tcPr>
            <w:tcW w:w="2160" w:type="dxa"/>
          </w:tcPr>
          <w:p w14:paraId="5635C17B" w14:textId="77777777" w:rsidR="00743CE8" w:rsidRPr="006448F5" w:rsidRDefault="00150D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Basso (2022) </w:t>
            </w:r>
            <w:r w:rsidRPr="00644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8730" w:type="dxa"/>
          </w:tcPr>
          <w:p w14:paraId="674C6422" w14:textId="16959EDC" w:rsidR="00743CE8" w:rsidRPr="006448F5" w:rsidRDefault="006448F5" w:rsidP="00150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27280E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280E">
              <w:rPr>
                <w:rFonts w:ascii="Times New Roman" w:hAnsi="Times New Roman" w:cs="Times New Roman"/>
                <w:sz w:val="24"/>
                <w:szCs w:val="24"/>
              </w:rPr>
              <w:t>revealed m</w:t>
            </w:r>
            <w:r w:rsidR="00150D18" w:rsidRPr="006448F5">
              <w:rPr>
                <w:rFonts w:ascii="Times New Roman" w:hAnsi="Times New Roman" w:cs="Times New Roman"/>
                <w:sz w:val="24"/>
                <w:szCs w:val="24"/>
              </w:rPr>
              <w:t>oderate expressive aphasia and mild receptive aphasia with normal general cognitive abilities</w:t>
            </w:r>
            <w:r w:rsidR="00425B84" w:rsidRPr="006448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43CE8" w:rsidRPr="006448F5" w14:paraId="7D5592BD" w14:textId="77777777" w:rsidTr="002F0B48">
        <w:tc>
          <w:tcPr>
            <w:tcW w:w="2160" w:type="dxa"/>
          </w:tcPr>
          <w:p w14:paraId="3CA8FA0B" w14:textId="77777777" w:rsidR="00743CE8" w:rsidRPr="006448F5" w:rsidRDefault="00150D18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Baba (2021) </w:t>
            </w:r>
            <w:r w:rsidRPr="00644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8730" w:type="dxa"/>
          </w:tcPr>
          <w:p w14:paraId="398D507D" w14:textId="3438B6F5" w:rsidR="00743CE8" w:rsidRPr="006448F5" w:rsidRDefault="00425B84" w:rsidP="00150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>**F</w:t>
            </w:r>
            <w:r w:rsidR="00150D18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ull-scale </w:t>
            </w: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>IQ</w:t>
            </w:r>
            <w:r w:rsidR="00150D18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(measured using </w:t>
            </w: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>WISC</w:t>
            </w:r>
            <w:r w:rsidR="00150D18" w:rsidRPr="006448F5">
              <w:rPr>
                <w:rFonts w:ascii="Times New Roman" w:hAnsi="Times New Roman" w:cs="Times New Roman"/>
                <w:sz w:val="24"/>
                <w:szCs w:val="24"/>
              </w:rPr>
              <w:t>) at</w:t>
            </w: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1 year follow-up</w:t>
            </w:r>
            <w:r w:rsidR="00150D18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was 54, and </w:t>
            </w: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r w:rsidR="00150D18" w:rsidRPr="006448F5">
              <w:rPr>
                <w:rFonts w:ascii="Times New Roman" w:hAnsi="Times New Roman" w:cs="Times New Roman"/>
                <w:sz w:val="24"/>
                <w:szCs w:val="24"/>
              </w:rPr>
              <w:t>was transferred to a class for special-need children.</w:t>
            </w:r>
          </w:p>
        </w:tc>
      </w:tr>
      <w:tr w:rsidR="00743CE8" w:rsidRPr="006448F5" w14:paraId="3714F3A3" w14:textId="77777777" w:rsidTr="002F0B48">
        <w:tc>
          <w:tcPr>
            <w:tcW w:w="2160" w:type="dxa"/>
          </w:tcPr>
          <w:p w14:paraId="56EB59DD" w14:textId="44BACF1D" w:rsidR="00743CE8" w:rsidRPr="006448F5" w:rsidRDefault="001D313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Gordon </w:t>
            </w:r>
            <w:r w:rsidR="00E41A3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150D18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oyd (2012) </w:t>
            </w:r>
            <w:r w:rsidRPr="00644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5</w:t>
            </w:r>
          </w:p>
        </w:tc>
        <w:tc>
          <w:tcPr>
            <w:tcW w:w="8730" w:type="dxa"/>
          </w:tcPr>
          <w:p w14:paraId="1DE36135" w14:textId="7E0E7DEF" w:rsidR="00743CE8" w:rsidRPr="006448F5" w:rsidRDefault="00502041" w:rsidP="00150D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EC3BAF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results were consistent with</w:t>
            </w:r>
            <w:r w:rsidR="00150D18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moderate-</w:t>
            </w:r>
            <w:r w:rsidR="00EC3BAF" w:rsidRPr="006448F5">
              <w:rPr>
                <w:rFonts w:ascii="Times New Roman" w:hAnsi="Times New Roman" w:cs="Times New Roman"/>
                <w:sz w:val="24"/>
                <w:szCs w:val="24"/>
              </w:rPr>
              <w:t>to-</w:t>
            </w:r>
            <w:r w:rsidR="00150D18" w:rsidRPr="006448F5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r w:rsidR="00EC3BAF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impairment in </w:t>
            </w:r>
            <w:r w:rsidR="00150D18" w:rsidRPr="006448F5">
              <w:rPr>
                <w:rFonts w:ascii="Times New Roman" w:hAnsi="Times New Roman" w:cs="Times New Roman"/>
                <w:sz w:val="24"/>
                <w:szCs w:val="24"/>
              </w:rPr>
              <w:t>verbal and visual memory,</w:t>
            </w:r>
            <w:r w:rsidR="00425B84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0D18" w:rsidRPr="006448F5">
              <w:rPr>
                <w:rFonts w:ascii="Times New Roman" w:hAnsi="Times New Roman" w:cs="Times New Roman"/>
                <w:sz w:val="24"/>
                <w:szCs w:val="24"/>
              </w:rPr>
              <w:t>low average</w:t>
            </w:r>
            <w:r w:rsidR="001D3135" w:rsidRPr="006448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50D18" w:rsidRPr="006448F5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  <w:r w:rsidR="001D3135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5B84" w:rsidRPr="006448F5">
              <w:rPr>
                <w:rFonts w:ascii="Times New Roman" w:hAnsi="Times New Roman" w:cs="Times New Roman"/>
                <w:sz w:val="24"/>
                <w:szCs w:val="24"/>
              </w:rPr>
              <w:t>IQ</w:t>
            </w:r>
            <w:r w:rsidR="00150D18" w:rsidRPr="006448F5">
              <w:rPr>
                <w:rFonts w:ascii="Times New Roman" w:hAnsi="Times New Roman" w:cs="Times New Roman"/>
                <w:sz w:val="24"/>
                <w:szCs w:val="24"/>
              </w:rPr>
              <w:t>, and moderately impaired language functioning.</w:t>
            </w:r>
            <w:r w:rsidR="00403294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The e</w:t>
            </w:r>
            <w:r w:rsidR="00425B84" w:rsidRPr="006448F5">
              <w:rPr>
                <w:rFonts w:ascii="Times New Roman" w:hAnsi="Times New Roman" w:cs="Times New Roman"/>
                <w:sz w:val="24"/>
                <w:szCs w:val="24"/>
              </w:rPr>
              <w:t>ffect</w:t>
            </w:r>
            <w:r w:rsidR="00403294" w:rsidRPr="006448F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25B84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of medications could not be excluded.</w:t>
            </w:r>
          </w:p>
        </w:tc>
      </w:tr>
      <w:tr w:rsidR="00743CE8" w:rsidRPr="006448F5" w14:paraId="1F4F9CB7" w14:textId="77777777" w:rsidTr="002F0B48">
        <w:tc>
          <w:tcPr>
            <w:tcW w:w="2160" w:type="dxa"/>
          </w:tcPr>
          <w:p w14:paraId="39D395B2" w14:textId="77777777" w:rsidR="00743CE8" w:rsidRPr="006448F5" w:rsidRDefault="001D313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Caputo (2017) </w:t>
            </w:r>
            <w:r w:rsidRPr="00644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0</w:t>
            </w:r>
          </w:p>
        </w:tc>
        <w:tc>
          <w:tcPr>
            <w:tcW w:w="8730" w:type="dxa"/>
          </w:tcPr>
          <w:p w14:paraId="0522B392" w14:textId="00D515B6" w:rsidR="00743CE8" w:rsidRPr="006448F5" w:rsidRDefault="00403294" w:rsidP="001D31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1D3135" w:rsidRPr="006448F5">
              <w:rPr>
                <w:rFonts w:ascii="Times New Roman" w:hAnsi="Times New Roman" w:cs="Times New Roman"/>
                <w:sz w:val="24"/>
                <w:szCs w:val="24"/>
              </w:rPr>
              <w:t>evaluation</w:t>
            </w: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performed</w:t>
            </w:r>
            <w:r w:rsidR="00425B84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at 6 months</w:t>
            </w:r>
            <w:r w:rsidR="001D3135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showed improvement in executive function </w:t>
            </w:r>
            <w:r w:rsidR="00425B84" w:rsidRPr="006448F5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1D3135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mild impairment in working memory</w:t>
            </w:r>
            <w:r w:rsidR="00425B84" w:rsidRPr="006448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43CE8" w:rsidRPr="006448F5" w14:paraId="36CB686C" w14:textId="77777777" w:rsidTr="002F0B48">
        <w:tc>
          <w:tcPr>
            <w:tcW w:w="2160" w:type="dxa"/>
          </w:tcPr>
          <w:p w14:paraId="4C3BE68E" w14:textId="77777777" w:rsidR="00743CE8" w:rsidRPr="006448F5" w:rsidRDefault="001D313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Caraballo (2013) </w:t>
            </w:r>
            <w:r w:rsidRPr="00644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8730" w:type="dxa"/>
          </w:tcPr>
          <w:p w14:paraId="3108B9C4" w14:textId="175FF683" w:rsidR="00743CE8" w:rsidRPr="006448F5" w:rsidRDefault="00403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The data were consistent with </w:t>
            </w:r>
            <w:r w:rsidR="001D3135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findings </w:t>
            </w:r>
            <w:r w:rsidR="001D3135" w:rsidRPr="006448F5">
              <w:rPr>
                <w:rFonts w:ascii="Times New Roman" w:hAnsi="Times New Roman" w:cs="Times New Roman"/>
                <w:sz w:val="24"/>
                <w:szCs w:val="24"/>
              </w:rPr>
              <w:t>or mental retardation.</w:t>
            </w:r>
          </w:p>
        </w:tc>
      </w:tr>
      <w:tr w:rsidR="00743CE8" w:rsidRPr="006448F5" w14:paraId="15D47A9C" w14:textId="77777777" w:rsidTr="002F0B48">
        <w:tc>
          <w:tcPr>
            <w:tcW w:w="2160" w:type="dxa"/>
          </w:tcPr>
          <w:p w14:paraId="3471D75E" w14:textId="77777777" w:rsidR="00743CE8" w:rsidRPr="006448F5" w:rsidRDefault="00F45C7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Howell (2011) </w:t>
            </w:r>
            <w:r w:rsidRPr="00644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6</w:t>
            </w:r>
          </w:p>
        </w:tc>
        <w:tc>
          <w:tcPr>
            <w:tcW w:w="8730" w:type="dxa"/>
          </w:tcPr>
          <w:p w14:paraId="0E600CB7" w14:textId="67B3A73D" w:rsidR="00743CE8" w:rsidRPr="006448F5" w:rsidRDefault="00403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27280E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48F5" w:rsidRPr="006448F5">
              <w:rPr>
                <w:rFonts w:ascii="Times New Roman" w:hAnsi="Times New Roman" w:cs="Times New Roman"/>
                <w:sz w:val="24"/>
                <w:szCs w:val="24"/>
              </w:rPr>
              <w:t>revealed</w:t>
            </w:r>
            <w:r w:rsidR="00F45C7F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intellectual disability </w:t>
            </w:r>
            <w:r w:rsidR="006448F5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ranging from </w:t>
            </w:r>
            <w:r w:rsidR="00F45C7F" w:rsidRPr="006448F5">
              <w:rPr>
                <w:rFonts w:ascii="Times New Roman" w:hAnsi="Times New Roman" w:cs="Times New Roman"/>
                <w:sz w:val="24"/>
                <w:szCs w:val="24"/>
              </w:rPr>
              <w:t>borderline</w:t>
            </w:r>
            <w:r w:rsidR="006448F5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to severe as well as </w:t>
            </w:r>
            <w:r w:rsidR="00F45C7F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language </w:t>
            </w:r>
            <w:r w:rsidR="006448F5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and memory </w:t>
            </w:r>
            <w:r w:rsidR="00F45C7F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deficits, behavioral </w:t>
            </w:r>
            <w:r w:rsidR="0027280E">
              <w:rPr>
                <w:rFonts w:ascii="Times New Roman" w:hAnsi="Times New Roman" w:cs="Times New Roman"/>
                <w:sz w:val="24"/>
                <w:szCs w:val="24"/>
              </w:rPr>
              <w:t>disturbances</w:t>
            </w:r>
            <w:r w:rsidR="00A4540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45C7F" w:rsidRPr="006448F5">
              <w:rPr>
                <w:rFonts w:ascii="Times New Roman" w:hAnsi="Times New Roman" w:cs="Times New Roman"/>
                <w:sz w:val="24"/>
                <w:szCs w:val="24"/>
              </w:rPr>
              <w:t>attention</w:t>
            </w:r>
            <w:r w:rsidR="00A4540A">
              <w:rPr>
                <w:rFonts w:ascii="Times New Roman" w:hAnsi="Times New Roman" w:cs="Times New Roman"/>
                <w:sz w:val="24"/>
                <w:szCs w:val="24"/>
              </w:rPr>
              <w:t xml:space="preserve"> deficits</w:t>
            </w:r>
            <w:r w:rsidR="00F45C7F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and processing deficits.</w:t>
            </w:r>
          </w:p>
        </w:tc>
      </w:tr>
      <w:tr w:rsidR="001D3135" w:rsidRPr="006448F5" w14:paraId="2FBC6BBD" w14:textId="77777777" w:rsidTr="002F0B48">
        <w:tc>
          <w:tcPr>
            <w:tcW w:w="2160" w:type="dxa"/>
          </w:tcPr>
          <w:p w14:paraId="13707A02" w14:textId="77777777" w:rsidR="001D3135" w:rsidRPr="006448F5" w:rsidRDefault="00F45C7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>Lam (2019)</w:t>
            </w:r>
            <w:r w:rsidR="00A53BB4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3BB4" w:rsidRPr="00644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6</w:t>
            </w:r>
          </w:p>
        </w:tc>
        <w:tc>
          <w:tcPr>
            <w:tcW w:w="8730" w:type="dxa"/>
          </w:tcPr>
          <w:p w14:paraId="5D054F34" w14:textId="6F9C3EBB" w:rsidR="001D3135" w:rsidRPr="006448F5" w:rsidRDefault="00425B84" w:rsidP="00F45C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Neuropsychological </w:t>
            </w:r>
            <w:r w:rsidR="005A32BA">
              <w:rPr>
                <w:rFonts w:ascii="Times New Roman" w:hAnsi="Times New Roman" w:cs="Times New Roman"/>
                <w:sz w:val="24"/>
                <w:szCs w:val="24"/>
              </w:rPr>
              <w:t xml:space="preserve">tests revealed </w:t>
            </w: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>normal cogniti</w:t>
            </w:r>
            <w:r w:rsidR="005A32BA">
              <w:rPr>
                <w:rFonts w:ascii="Times New Roman" w:hAnsi="Times New Roman" w:cs="Times New Roman"/>
                <w:sz w:val="24"/>
                <w:szCs w:val="24"/>
              </w:rPr>
              <w:t xml:space="preserve">ve function or </w:t>
            </w: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>intellectual</w:t>
            </w:r>
            <w:r w:rsidR="00C54193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disability (mild, moderate, severe). </w:t>
            </w:r>
          </w:p>
        </w:tc>
      </w:tr>
      <w:tr w:rsidR="001D3135" w:rsidRPr="006448F5" w14:paraId="6D1DB064" w14:textId="77777777" w:rsidTr="002F0B48">
        <w:tc>
          <w:tcPr>
            <w:tcW w:w="2160" w:type="dxa"/>
          </w:tcPr>
          <w:p w14:paraId="6A7DF013" w14:textId="77777777" w:rsidR="001D3135" w:rsidRPr="006448F5" w:rsidRDefault="00A53BB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Lee (2018) </w:t>
            </w:r>
            <w:r w:rsidRPr="00644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4</w:t>
            </w:r>
          </w:p>
        </w:tc>
        <w:tc>
          <w:tcPr>
            <w:tcW w:w="8730" w:type="dxa"/>
          </w:tcPr>
          <w:p w14:paraId="7C6FEE80" w14:textId="75110D9C" w:rsidR="001D3135" w:rsidRPr="006448F5" w:rsidRDefault="00C541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** </w:t>
            </w:r>
            <w:r w:rsidR="00A53BB4" w:rsidRPr="006448F5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IQ test</w:t>
            </w:r>
            <w:r w:rsidR="005A32BA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53BB4" w:rsidRPr="006448F5">
              <w:rPr>
                <w:rFonts w:ascii="Times New Roman" w:hAnsi="Times New Roman" w:cs="Times New Roman"/>
                <w:sz w:val="24"/>
                <w:szCs w:val="24"/>
              </w:rPr>
              <w:t>WISC-R)</w:t>
            </w:r>
            <w:r w:rsidR="005A32BA">
              <w:rPr>
                <w:rFonts w:ascii="Times New Roman" w:hAnsi="Times New Roman" w:cs="Times New Roman"/>
                <w:sz w:val="24"/>
                <w:szCs w:val="24"/>
              </w:rPr>
              <w:t xml:space="preserve"> was reported to be </w:t>
            </w:r>
            <w:r w:rsidR="00A53BB4" w:rsidRPr="006448F5">
              <w:rPr>
                <w:rFonts w:ascii="Times New Roman" w:hAnsi="Times New Roman" w:cs="Times New Roman"/>
                <w:sz w:val="24"/>
                <w:szCs w:val="24"/>
              </w:rPr>
              <w:t>as normal</w:t>
            </w:r>
            <w:r w:rsidR="005A32BA">
              <w:rPr>
                <w:rFonts w:ascii="Times New Roman" w:hAnsi="Times New Roman" w:cs="Times New Roman"/>
                <w:sz w:val="24"/>
                <w:szCs w:val="24"/>
              </w:rPr>
              <w:t xml:space="preserve"> or consistent with</w:t>
            </w:r>
            <w:r w:rsidR="00A53BB4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moderate</w:t>
            </w:r>
            <w:r w:rsidR="005A32BA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A53BB4" w:rsidRPr="006448F5">
              <w:rPr>
                <w:rFonts w:ascii="Times New Roman" w:hAnsi="Times New Roman" w:cs="Times New Roman"/>
                <w:sz w:val="24"/>
                <w:szCs w:val="24"/>
              </w:rPr>
              <w:t>severe mental retardation and vegetative state.</w:t>
            </w:r>
          </w:p>
        </w:tc>
      </w:tr>
      <w:tr w:rsidR="001D3135" w:rsidRPr="006448F5" w14:paraId="41943C82" w14:textId="77777777" w:rsidTr="002F0B48">
        <w:tc>
          <w:tcPr>
            <w:tcW w:w="2160" w:type="dxa"/>
          </w:tcPr>
          <w:p w14:paraId="2704CAF7" w14:textId="77777777" w:rsidR="001D3135" w:rsidRPr="006448F5" w:rsidRDefault="00A53BB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Marques (2014) </w:t>
            </w:r>
            <w:r w:rsidRPr="00644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6</w:t>
            </w:r>
          </w:p>
        </w:tc>
        <w:tc>
          <w:tcPr>
            <w:tcW w:w="8730" w:type="dxa"/>
          </w:tcPr>
          <w:p w14:paraId="7DEB2916" w14:textId="3404719E" w:rsidR="001D3135" w:rsidRPr="006448F5" w:rsidRDefault="00D50FDD" w:rsidP="00C5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assessment at </w:t>
            </w:r>
            <w:r w:rsidR="00C54193" w:rsidRPr="006448F5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  <w:r w:rsidR="00A53BB4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4193" w:rsidRPr="006448F5">
              <w:rPr>
                <w:rFonts w:ascii="Times New Roman" w:hAnsi="Times New Roman" w:cs="Times New Roman"/>
                <w:sz w:val="24"/>
                <w:szCs w:val="24"/>
              </w:rPr>
              <w:t>showed</w:t>
            </w:r>
            <w:r w:rsidR="00A53BB4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moderate frontal lobe dysfunction characterized by apathy, impulsivity and</w:t>
            </w:r>
            <w:r w:rsidR="00C54193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3BB4" w:rsidRPr="006448F5">
              <w:rPr>
                <w:rFonts w:ascii="Times New Roman" w:hAnsi="Times New Roman" w:cs="Times New Roman"/>
                <w:sz w:val="24"/>
                <w:szCs w:val="24"/>
              </w:rPr>
              <w:t>dysexecutive syndrome</w:t>
            </w:r>
            <w:r w:rsidR="00C54193" w:rsidRPr="006448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D3135" w:rsidRPr="006448F5" w14:paraId="17476421" w14:textId="77777777" w:rsidTr="002F0B48">
        <w:tc>
          <w:tcPr>
            <w:tcW w:w="2160" w:type="dxa"/>
          </w:tcPr>
          <w:p w14:paraId="6EE22974" w14:textId="77777777" w:rsidR="001D3135" w:rsidRPr="006448F5" w:rsidRDefault="00A53BB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Perulli (2022) </w:t>
            </w:r>
            <w:r w:rsidR="00E146A0" w:rsidRPr="00644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5</w:t>
            </w:r>
          </w:p>
        </w:tc>
        <w:tc>
          <w:tcPr>
            <w:tcW w:w="8730" w:type="dxa"/>
          </w:tcPr>
          <w:p w14:paraId="755D4C5C" w14:textId="4B3F1B70" w:rsidR="001D3135" w:rsidRPr="006448F5" w:rsidRDefault="00D50FDD" w:rsidP="00A53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ing revealed</w:t>
            </w:r>
            <w:r w:rsidR="00C54193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3BB4" w:rsidRPr="006448F5">
              <w:rPr>
                <w:rFonts w:ascii="Times New Roman" w:hAnsi="Times New Roman" w:cs="Times New Roman"/>
                <w:sz w:val="24"/>
                <w:szCs w:val="24"/>
              </w:rPr>
              <w:t>moderate intellectual</w:t>
            </w:r>
            <w:r w:rsidR="00E146A0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3BB4" w:rsidRPr="006448F5">
              <w:rPr>
                <w:rFonts w:ascii="Times New Roman" w:hAnsi="Times New Roman" w:cs="Times New Roman"/>
                <w:sz w:val="24"/>
                <w:szCs w:val="24"/>
              </w:rPr>
              <w:t>disability with a milder impact on verbal functioning</w:t>
            </w:r>
            <w:r w:rsidR="00E146A0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3BB4" w:rsidRPr="006448F5">
              <w:rPr>
                <w:rFonts w:ascii="Times New Roman" w:hAnsi="Times New Roman" w:cs="Times New Roman"/>
                <w:sz w:val="24"/>
                <w:szCs w:val="24"/>
              </w:rPr>
              <w:t>(WISC-IV verbal comprehension 56, perceptual reasoning 48 working</w:t>
            </w:r>
            <w:r w:rsidR="00E146A0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3BB4" w:rsidRPr="006448F5">
              <w:rPr>
                <w:rFonts w:ascii="Times New Roman" w:hAnsi="Times New Roman" w:cs="Times New Roman"/>
                <w:sz w:val="24"/>
                <w:szCs w:val="24"/>
              </w:rPr>
              <w:t>memory 42 processing speed 47, total IQ 40)</w:t>
            </w:r>
            <w:r w:rsidR="00C54193" w:rsidRPr="006448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D3135" w:rsidRPr="006448F5" w14:paraId="01275D91" w14:textId="77777777" w:rsidTr="002F0B48">
        <w:tc>
          <w:tcPr>
            <w:tcW w:w="2160" w:type="dxa"/>
          </w:tcPr>
          <w:p w14:paraId="28D8FF76" w14:textId="77777777" w:rsidR="001D3135" w:rsidRPr="006448F5" w:rsidRDefault="00E146A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Mikaeloff (2006) </w:t>
            </w:r>
            <w:r w:rsidRPr="00644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8730" w:type="dxa"/>
          </w:tcPr>
          <w:p w14:paraId="27CD118F" w14:textId="44C8BDEB" w:rsidR="001D3135" w:rsidRPr="006448F5" w:rsidRDefault="00582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data were</w:t>
            </w:r>
            <w:r w:rsidR="00E146A0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reported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rbal </w:t>
            </w:r>
            <w:r w:rsidR="00E146A0" w:rsidRPr="006448F5">
              <w:rPr>
                <w:rFonts w:ascii="Times New Roman" w:hAnsi="Times New Roman" w:cs="Times New Roman"/>
                <w:sz w:val="24"/>
                <w:szCs w:val="24"/>
              </w:rPr>
              <w:t>IQ</w:t>
            </w:r>
            <w:r w:rsidR="005C13C0">
              <w:rPr>
                <w:rFonts w:ascii="Times New Roman" w:hAnsi="Times New Roman" w:cs="Times New Roman"/>
                <w:sz w:val="24"/>
                <w:szCs w:val="24"/>
              </w:rPr>
              <w:t xml:space="preserve">. The testing revealed </w:t>
            </w:r>
            <w:r w:rsidR="00E146A0" w:rsidRPr="006448F5">
              <w:rPr>
                <w:rFonts w:ascii="Times New Roman" w:hAnsi="Times New Roman" w:cs="Times New Roman"/>
                <w:sz w:val="24"/>
                <w:szCs w:val="24"/>
              </w:rPr>
              <w:t>mental retardation, memory difficulties, language disorders, frontal-temporal lobe dysfunction</w:t>
            </w:r>
          </w:p>
        </w:tc>
      </w:tr>
      <w:tr w:rsidR="001D3135" w:rsidRPr="006448F5" w14:paraId="6B454026" w14:textId="77777777" w:rsidTr="002F0B48">
        <w:tc>
          <w:tcPr>
            <w:tcW w:w="2160" w:type="dxa"/>
          </w:tcPr>
          <w:p w14:paraId="5E3D2325" w14:textId="77777777" w:rsidR="001D3135" w:rsidRPr="006448F5" w:rsidRDefault="008C7206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Okanishi (2017) </w:t>
            </w:r>
            <w:r w:rsidRPr="00644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6</w:t>
            </w:r>
          </w:p>
        </w:tc>
        <w:tc>
          <w:tcPr>
            <w:tcW w:w="8730" w:type="dxa"/>
          </w:tcPr>
          <w:p w14:paraId="6A7A275E" w14:textId="0978BCFE" w:rsidR="001D3135" w:rsidRPr="006448F5" w:rsidRDefault="00C54193" w:rsidP="008C7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** </w:t>
            </w:r>
            <w:r w:rsidR="005C13C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>IQ</w:t>
            </w:r>
            <w:r w:rsidR="008C7206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13C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8C7206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90 (WISC-IV)</w:t>
            </w:r>
            <w:r w:rsidR="005C13C0">
              <w:rPr>
                <w:rFonts w:ascii="Times New Roman" w:hAnsi="Times New Roman" w:cs="Times New Roman"/>
                <w:sz w:val="24"/>
                <w:szCs w:val="24"/>
              </w:rPr>
              <w:t xml:space="preserve"> was reported</w:t>
            </w:r>
            <w:r w:rsidR="008C7206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at 32</w:t>
            </w: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C7206" w:rsidRPr="006448F5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follow-up. At 50-month follow-up, patient had</w:t>
            </w:r>
            <w:r w:rsidR="008C7206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mild visuospatial memory impairment</w:t>
            </w:r>
            <w:r w:rsidR="005C13C0">
              <w:rPr>
                <w:rFonts w:ascii="Times New Roman" w:hAnsi="Times New Roman" w:cs="Times New Roman"/>
                <w:sz w:val="24"/>
                <w:szCs w:val="24"/>
              </w:rPr>
              <w:t xml:space="preserve"> and had</w:t>
            </w:r>
            <w:r w:rsidR="00741984">
              <w:rPr>
                <w:rFonts w:ascii="Times New Roman" w:hAnsi="Times New Roman" w:cs="Times New Roman"/>
                <w:sz w:val="24"/>
                <w:szCs w:val="24"/>
              </w:rPr>
              <w:t xml:space="preserve"> scored 2636 (at &lt;1 percentile) on</w:t>
            </w:r>
            <w:r w:rsidR="008C7206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Rey-Osterrieth Complex Figure</w:t>
            </w: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7206" w:rsidRPr="006448F5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</w:tr>
      <w:tr w:rsidR="001D3135" w:rsidRPr="006448F5" w14:paraId="4BE93D0D" w14:textId="77777777" w:rsidTr="002F0B48">
        <w:tc>
          <w:tcPr>
            <w:tcW w:w="2160" w:type="dxa"/>
          </w:tcPr>
          <w:p w14:paraId="5ABAED6F" w14:textId="77777777" w:rsidR="001D3135" w:rsidRPr="006448F5" w:rsidRDefault="00934A8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Singh (2014) </w:t>
            </w:r>
            <w:r w:rsidRPr="00644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8</w:t>
            </w:r>
          </w:p>
        </w:tc>
        <w:tc>
          <w:tcPr>
            <w:tcW w:w="8730" w:type="dxa"/>
          </w:tcPr>
          <w:p w14:paraId="6A048EDA" w14:textId="609C81BD" w:rsidR="00934A81" w:rsidRPr="006448F5" w:rsidRDefault="00741984" w:rsidP="00D508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54193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atient 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monstrated </w:t>
            </w:r>
            <w:r w:rsidR="00934A81" w:rsidRPr="006448F5">
              <w:rPr>
                <w:rFonts w:ascii="Times New Roman" w:hAnsi="Times New Roman" w:cs="Times New Roman"/>
                <w:sz w:val="24"/>
                <w:szCs w:val="24"/>
              </w:rPr>
              <w:t>moderate impairments in working memory</w:t>
            </w:r>
            <w:r w:rsidR="00D5086B">
              <w:rPr>
                <w:rFonts w:ascii="Times New Roman" w:hAnsi="Times New Roman" w:cs="Times New Roman"/>
                <w:sz w:val="24"/>
                <w:szCs w:val="24"/>
              </w:rPr>
              <w:t xml:space="preserve"> domain</w:t>
            </w:r>
            <w:r w:rsidR="00934A81" w:rsidRPr="006448F5">
              <w:rPr>
                <w:rFonts w:ascii="Times New Roman" w:hAnsi="Times New Roman" w:cs="Times New Roman"/>
                <w:sz w:val="24"/>
                <w:szCs w:val="24"/>
              </w:rPr>
              <w:t>, but</w:t>
            </w:r>
            <w:r w:rsidR="00D5086B">
              <w:rPr>
                <w:rFonts w:ascii="Times New Roman" w:hAnsi="Times New Roman" w:cs="Times New Roman"/>
                <w:sz w:val="24"/>
                <w:szCs w:val="24"/>
              </w:rPr>
              <w:t xml:space="preserve"> had</w:t>
            </w:r>
            <w:r w:rsidR="00934A81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average ability to recall auditory verbal narratives and normal fine-motor speed</w:t>
            </w:r>
            <w:r w:rsidR="00C54193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4A81" w:rsidRPr="006448F5">
              <w:rPr>
                <w:rFonts w:ascii="Times New Roman" w:hAnsi="Times New Roman" w:cs="Times New Roman"/>
                <w:sz w:val="24"/>
                <w:szCs w:val="24"/>
              </w:rPr>
              <w:t>and dexterity (full scale IQ 71).</w:t>
            </w:r>
            <w:r w:rsidR="00D5086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="00C54193" w:rsidRPr="006448F5">
              <w:rPr>
                <w:rFonts w:ascii="Times New Roman" w:hAnsi="Times New Roman" w:cs="Times New Roman"/>
                <w:sz w:val="24"/>
                <w:szCs w:val="24"/>
              </w:rPr>
              <w:t>atient 2 showed</w:t>
            </w:r>
            <w:r w:rsidR="00934A81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impaired phonics and fluency, moderate-to-severe</w:t>
            </w:r>
            <w:r w:rsidR="00273031">
              <w:rPr>
                <w:rFonts w:ascii="Times New Roman" w:hAnsi="Times New Roman" w:cs="Times New Roman"/>
                <w:sz w:val="24"/>
                <w:szCs w:val="24"/>
              </w:rPr>
              <w:t xml:space="preserve"> impairment of the </w:t>
            </w:r>
            <w:r w:rsidR="00934A81" w:rsidRPr="006448F5">
              <w:rPr>
                <w:rFonts w:ascii="Times New Roman" w:hAnsi="Times New Roman" w:cs="Times New Roman"/>
                <w:sz w:val="24"/>
                <w:szCs w:val="24"/>
              </w:rPr>
              <w:t>processing speed and recall of auditory verbal narratives (full scale IQ 62).</w:t>
            </w:r>
          </w:p>
        </w:tc>
      </w:tr>
      <w:tr w:rsidR="00934A81" w:rsidRPr="006448F5" w14:paraId="7C9B06D4" w14:textId="77777777" w:rsidTr="002F0B48">
        <w:tc>
          <w:tcPr>
            <w:tcW w:w="2160" w:type="dxa"/>
          </w:tcPr>
          <w:p w14:paraId="4DD7FF3A" w14:textId="77777777" w:rsidR="00934A81" w:rsidRPr="006448F5" w:rsidRDefault="00934A8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Theroux (2020) </w:t>
            </w:r>
            <w:r w:rsidRPr="00644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3</w:t>
            </w:r>
          </w:p>
        </w:tc>
        <w:tc>
          <w:tcPr>
            <w:tcW w:w="8730" w:type="dxa"/>
          </w:tcPr>
          <w:p w14:paraId="7267364C" w14:textId="423599BB" w:rsidR="00934A81" w:rsidRPr="006448F5" w:rsidRDefault="00273031" w:rsidP="00273031">
            <w:pPr>
              <w:ind w:right="16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testing</w:t>
            </w:r>
            <w:r w:rsidR="00C54193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at 16-month follow-up showed difficulty with memory and attention. Repeat t</w:t>
            </w:r>
            <w:r w:rsidR="00934A81" w:rsidRPr="006448F5">
              <w:rPr>
                <w:rFonts w:ascii="Times New Roman" w:hAnsi="Times New Roman" w:cs="Times New Roman"/>
                <w:sz w:val="24"/>
                <w:szCs w:val="24"/>
              </w:rPr>
              <w:t>esting</w:t>
            </w:r>
            <w:r w:rsidR="00A02564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at</w:t>
            </w:r>
            <w:r w:rsidR="00934A81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04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14F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02564" w:rsidRPr="006448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34A81" w:rsidRPr="006448F5">
              <w:rPr>
                <w:rFonts w:ascii="Times New Roman" w:hAnsi="Times New Roman" w:cs="Times New Roman"/>
                <w:sz w:val="24"/>
                <w:szCs w:val="24"/>
              </w:rPr>
              <w:t>mont</w:t>
            </w:r>
            <w:r w:rsidR="00A02564" w:rsidRPr="006448F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934A81" w:rsidRPr="006448F5">
              <w:rPr>
                <w:rFonts w:ascii="Times New Roman" w:hAnsi="Times New Roman" w:cs="Times New Roman"/>
                <w:sz w:val="24"/>
                <w:szCs w:val="24"/>
              </w:rPr>
              <w:t>s showed improvement across most cognitive domains, particularly with regard</w:t>
            </w:r>
            <w:r w:rsidR="00E41A3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34A81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to working memory, processing speed, and memory retention</w:t>
            </w:r>
            <w:r w:rsidR="00A02564" w:rsidRPr="006448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D3135" w:rsidRPr="006448F5" w14:paraId="569775E6" w14:textId="77777777" w:rsidTr="002F0B48">
        <w:tc>
          <w:tcPr>
            <w:tcW w:w="2160" w:type="dxa"/>
          </w:tcPr>
          <w:p w14:paraId="6261F1B8" w14:textId="77777777" w:rsidR="001D3135" w:rsidRPr="006448F5" w:rsidRDefault="00934A81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Stredny (2020) </w:t>
            </w:r>
            <w:r w:rsidRPr="006448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2</w:t>
            </w:r>
          </w:p>
        </w:tc>
        <w:tc>
          <w:tcPr>
            <w:tcW w:w="8730" w:type="dxa"/>
          </w:tcPr>
          <w:p w14:paraId="6282FFAD" w14:textId="34CA8AA5" w:rsidR="001D3135" w:rsidRPr="006448F5" w:rsidRDefault="00A02564" w:rsidP="00934A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** </w:t>
            </w:r>
            <w:r w:rsidR="00934A81" w:rsidRPr="006448F5">
              <w:rPr>
                <w:rFonts w:ascii="Times New Roman" w:hAnsi="Times New Roman" w:cs="Times New Roman"/>
                <w:sz w:val="24"/>
                <w:szCs w:val="24"/>
              </w:rPr>
              <w:t>IQ subsets for processing speed</w:t>
            </w: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4A81" w:rsidRPr="006448F5">
              <w:rPr>
                <w:rFonts w:ascii="Times New Roman" w:hAnsi="Times New Roman" w:cs="Times New Roman"/>
                <w:sz w:val="24"/>
                <w:szCs w:val="24"/>
              </w:rPr>
              <w:t>performance, and verbal IQ</w:t>
            </w:r>
            <w:r w:rsidR="00BD7F19">
              <w:rPr>
                <w:rFonts w:ascii="Times New Roman" w:hAnsi="Times New Roman" w:cs="Times New Roman"/>
                <w:sz w:val="24"/>
                <w:szCs w:val="24"/>
              </w:rPr>
              <w:t xml:space="preserve"> were</w:t>
            </w:r>
            <w:r w:rsidR="00934A81" w:rsidRPr="006448F5">
              <w:rPr>
                <w:rFonts w:ascii="Times New Roman" w:hAnsi="Times New Roman" w:cs="Times New Roman"/>
                <w:sz w:val="24"/>
                <w:szCs w:val="24"/>
              </w:rPr>
              <w:t xml:space="preserve"> 60, 86, and 81</w:t>
            </w:r>
            <w:r w:rsidRPr="006448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0B92E188" w14:textId="77777777" w:rsidR="002371E7" w:rsidRPr="006448F5" w:rsidRDefault="00743CE8">
      <w:pPr>
        <w:rPr>
          <w:rFonts w:ascii="Times New Roman" w:hAnsi="Times New Roman" w:cs="Times New Roman"/>
          <w:sz w:val="24"/>
          <w:szCs w:val="24"/>
        </w:rPr>
      </w:pPr>
      <w:r w:rsidRPr="006448F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C73442" wp14:editId="31481CAE">
                <wp:simplePos x="0" y="0"/>
                <wp:positionH relativeFrom="margin">
                  <wp:posOffset>-457200</wp:posOffset>
                </wp:positionH>
                <wp:positionV relativeFrom="paragraph">
                  <wp:posOffset>175578</wp:posOffset>
                </wp:positionV>
                <wp:extent cx="6943725" cy="1071562"/>
                <wp:effectExtent l="0" t="0" r="28575" b="1460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3725" cy="10715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E2A6B1" w14:textId="77777777" w:rsidR="00743CE8" w:rsidRPr="00E06B42" w:rsidRDefault="00743CE8" w:rsidP="00743CE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06B42">
                              <w:rPr>
                                <w:rFonts w:ascii="Times New Roman" w:hAnsi="Times New Roman" w:cs="Times New Roman"/>
                              </w:rPr>
                              <w:t xml:space="preserve">Abbreviations: IQ, Intelligence Quotient; </w:t>
                            </w:r>
                            <w:r w:rsidR="00A02564" w:rsidRPr="00E06B42">
                              <w:rPr>
                                <w:rFonts w:ascii="Times New Roman" w:hAnsi="Times New Roman" w:cs="Times New Roman"/>
                              </w:rPr>
                              <w:t xml:space="preserve">RNS, Responsive Neurostimulator; </w:t>
                            </w:r>
                            <w:r w:rsidRPr="00E06B42">
                              <w:rPr>
                                <w:rFonts w:ascii="Times New Roman" w:hAnsi="Times New Roman" w:cs="Times New Roman"/>
                              </w:rPr>
                              <w:t xml:space="preserve">WAIS-IV, Wechsler Adult Intelligence Scale-Fourth Edition (WAIS-IV); </w:t>
                            </w:r>
                            <w:r w:rsidR="00425B84" w:rsidRPr="00E06B42">
                              <w:rPr>
                                <w:rFonts w:ascii="Times New Roman" w:hAnsi="Times New Roman" w:cs="Times New Roman"/>
                              </w:rPr>
                              <w:t xml:space="preserve">WISC, Wechsler intelligence scale for children; </w:t>
                            </w:r>
                            <w:r w:rsidR="00C54193" w:rsidRPr="00E06B42">
                              <w:rPr>
                                <w:rFonts w:ascii="Times New Roman" w:hAnsi="Times New Roman" w:cs="Times New Roman"/>
                              </w:rPr>
                              <w:t xml:space="preserve">WISC-R, Wechsler Intelligence Scale for Children-Revised; </w:t>
                            </w:r>
                            <w:r w:rsidRPr="00E06B42">
                              <w:rPr>
                                <w:rFonts w:ascii="Times New Roman" w:hAnsi="Times New Roman" w:cs="Times New Roman"/>
                              </w:rPr>
                              <w:t>WMS-R, Wechsler Memory Scale-Revised</w:t>
                            </w:r>
                          </w:p>
                          <w:p w14:paraId="2D21B39C" w14:textId="77777777" w:rsidR="00425B84" w:rsidRDefault="00425B84" w:rsidP="00743CE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E06B42">
                              <w:rPr>
                                <w:rFonts w:ascii="Times New Roman" w:hAnsi="Times New Roman" w:cs="Times New Roman"/>
                              </w:rPr>
                              <w:t xml:space="preserve">** - </w:t>
                            </w:r>
                            <w:r w:rsidR="00C54193" w:rsidRPr="00E06B42">
                              <w:rPr>
                                <w:rFonts w:ascii="Times New Roman" w:hAnsi="Times New Roman" w:cs="Times New Roman"/>
                              </w:rPr>
                              <w:t>Certain measures of cognitive function were available. It was not clear if patient had a f</w:t>
                            </w:r>
                            <w:r w:rsidRPr="00E06B42">
                              <w:rPr>
                                <w:rFonts w:ascii="Times New Roman" w:hAnsi="Times New Roman" w:cs="Times New Roman"/>
                              </w:rPr>
                              <w:t>ull neuropsychological assessment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00F44350" w14:textId="77777777" w:rsidR="00425B84" w:rsidRDefault="00425B84" w:rsidP="00743CE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35C70D29" w14:textId="77777777" w:rsidR="00425B84" w:rsidRPr="00743CE8" w:rsidRDefault="00425B84" w:rsidP="00743CE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C7344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6pt;margin-top:13.85pt;width:546.75pt;height:84.3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" fillcolor="white [3201]" strokeweight=".5pt">
                <v:textbox>
                  <w:txbxContent>
                    <w:p w14:paraId="57E2A6B1" w14:textId="77777777" w:rsidR="00743CE8" w:rsidRPr="00E06B42" w:rsidRDefault="00743CE8" w:rsidP="00743CE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06B42">
                        <w:rPr>
                          <w:rFonts w:ascii="Times New Roman" w:hAnsi="Times New Roman" w:cs="Times New Roman"/>
                        </w:rPr>
                        <w:t xml:space="preserve">Abbreviations: IQ, Intelligence Quotient; </w:t>
                      </w:r>
                      <w:r w:rsidR="00A02564" w:rsidRPr="00E06B42">
                        <w:rPr>
                          <w:rFonts w:ascii="Times New Roman" w:hAnsi="Times New Roman" w:cs="Times New Roman"/>
                        </w:rPr>
                        <w:t xml:space="preserve">RNS, Responsive Neurostimulator; </w:t>
                      </w:r>
                      <w:r w:rsidRPr="00E06B42">
                        <w:rPr>
                          <w:rFonts w:ascii="Times New Roman" w:hAnsi="Times New Roman" w:cs="Times New Roman"/>
                        </w:rPr>
                        <w:t xml:space="preserve">WAIS-IV, Wechsler Adult Intelligence Scale-Fourth Edition (WAIS-IV); </w:t>
                      </w:r>
                      <w:r w:rsidR="00425B84" w:rsidRPr="00E06B42">
                        <w:rPr>
                          <w:rFonts w:ascii="Times New Roman" w:hAnsi="Times New Roman" w:cs="Times New Roman"/>
                        </w:rPr>
                        <w:t xml:space="preserve">WISC, Wechsler intelligence scale for children; </w:t>
                      </w:r>
                      <w:r w:rsidR="00C54193" w:rsidRPr="00E06B42">
                        <w:rPr>
                          <w:rFonts w:ascii="Times New Roman" w:hAnsi="Times New Roman" w:cs="Times New Roman"/>
                        </w:rPr>
                        <w:t xml:space="preserve">WISC-R, Wechsler Intelligence Scale for Children-Revised; </w:t>
                      </w:r>
                      <w:r w:rsidRPr="00E06B42">
                        <w:rPr>
                          <w:rFonts w:ascii="Times New Roman" w:hAnsi="Times New Roman" w:cs="Times New Roman"/>
                        </w:rPr>
                        <w:t>WMS-R, Wechsler Memory Scale-Revised</w:t>
                      </w:r>
                    </w:p>
                    <w:p w14:paraId="2D21B39C" w14:textId="77777777" w:rsidR="00425B84" w:rsidRDefault="00425B84" w:rsidP="00743CE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E06B42">
                        <w:rPr>
                          <w:rFonts w:ascii="Times New Roman" w:hAnsi="Times New Roman" w:cs="Times New Roman"/>
                        </w:rPr>
                        <w:t xml:space="preserve">** - </w:t>
                      </w:r>
                      <w:r w:rsidR="00C54193" w:rsidRPr="00E06B42">
                        <w:rPr>
                          <w:rFonts w:ascii="Times New Roman" w:hAnsi="Times New Roman" w:cs="Times New Roman"/>
                        </w:rPr>
                        <w:t>Certain measures of cognitive function were available. It was not clear if patient had a f</w:t>
                      </w:r>
                      <w:r w:rsidRPr="00E06B42">
                        <w:rPr>
                          <w:rFonts w:ascii="Times New Roman" w:hAnsi="Times New Roman" w:cs="Times New Roman"/>
                        </w:rPr>
                        <w:t>ull neuropsychological assessment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.</w:t>
                      </w:r>
                    </w:p>
                    <w:p w14:paraId="00F44350" w14:textId="77777777" w:rsidR="00425B84" w:rsidRDefault="00425B84" w:rsidP="00743CE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35C70D29" w14:textId="77777777" w:rsidR="00425B84" w:rsidRPr="00743CE8" w:rsidRDefault="00425B84" w:rsidP="00743CE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2371E7" w:rsidRPr="006448F5" w:rsidSect="00451579">
      <w:pgSz w:w="12240" w:h="15840"/>
      <w:pgMar w:top="346" w:right="274" w:bottom="346" w:left="138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CE8"/>
    <w:rsid w:val="000F2C08"/>
    <w:rsid w:val="00150483"/>
    <w:rsid w:val="00150D18"/>
    <w:rsid w:val="001D3135"/>
    <w:rsid w:val="002371E7"/>
    <w:rsid w:val="0027280E"/>
    <w:rsid w:val="00273031"/>
    <w:rsid w:val="002C4866"/>
    <w:rsid w:val="002F0B48"/>
    <w:rsid w:val="00403294"/>
    <w:rsid w:val="00425B84"/>
    <w:rsid w:val="00451579"/>
    <w:rsid w:val="00502041"/>
    <w:rsid w:val="00582EC9"/>
    <w:rsid w:val="005A32BA"/>
    <w:rsid w:val="005C13C0"/>
    <w:rsid w:val="006320C0"/>
    <w:rsid w:val="006448F5"/>
    <w:rsid w:val="00645629"/>
    <w:rsid w:val="006F041D"/>
    <w:rsid w:val="00741984"/>
    <w:rsid w:val="00743CE8"/>
    <w:rsid w:val="008C7206"/>
    <w:rsid w:val="00934A81"/>
    <w:rsid w:val="00A02564"/>
    <w:rsid w:val="00A4540A"/>
    <w:rsid w:val="00A53BB4"/>
    <w:rsid w:val="00B14FC5"/>
    <w:rsid w:val="00BD7F19"/>
    <w:rsid w:val="00C54193"/>
    <w:rsid w:val="00D5086B"/>
    <w:rsid w:val="00D50FDD"/>
    <w:rsid w:val="00E06B42"/>
    <w:rsid w:val="00E146A0"/>
    <w:rsid w:val="00E41A3F"/>
    <w:rsid w:val="00EC3BAF"/>
    <w:rsid w:val="00F45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C0626"/>
  <w15:chartTrackingRefBased/>
  <w15:docId w15:val="{A05B2B80-F1F8-4380-96BF-2036EBFF5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455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nika Gupta</dc:creator>
  <cp:keywords/>
  <dc:description/>
  <cp:lastModifiedBy>Taraschenko, Olga</cp:lastModifiedBy>
  <cp:revision>26</cp:revision>
  <dcterms:created xsi:type="dcterms:W3CDTF">2022-12-21T23:23:00Z</dcterms:created>
  <dcterms:modified xsi:type="dcterms:W3CDTF">2022-12-23T23:57:00Z</dcterms:modified>
</cp:coreProperties>
</file>